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9C781" w14:textId="5655D01B" w:rsidR="008955E2" w:rsidRPr="00DB51A8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B5D0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64B84">
        <w:rPr>
          <w:rFonts w:ascii="Times New Roman" w:eastAsia="Times New Roman" w:hAnsi="Times New Roman" w:cs="Times New Roman"/>
          <w:b/>
          <w:sz w:val="24"/>
          <w:szCs w:val="24"/>
        </w:rPr>
        <w:t>Model comparison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invertebrate abundance</w:t>
      </w:r>
      <w:r w:rsidRPr="00F64B8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Output from dredge analysis evaluating </w:t>
      </w:r>
      <w:r>
        <w:rPr>
          <w:rFonts w:ascii="Times New Roman" w:eastAsia="Times New Roman" w:hAnsi="Times New Roman" w:cs="Times New Roman"/>
          <w:sz w:val="24"/>
          <w:szCs w:val="24"/>
        </w:rPr>
        <w:t>invertebrate abundance in the litterbags with environmental and biodiversity metrics as predictor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. Models sorted based on AIC score.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included within a model are in bold, while </w:t>
      </w:r>
      <w:r w:rsidRPr="00DB51A8">
        <w:rPr>
          <w:rFonts w:ascii="Times New Roman" w:eastAsia="Times New Roman" w:hAnsi="Times New Roman" w:cs="Times New Roman"/>
          <w:i/>
          <w:sz w:val="24"/>
          <w:szCs w:val="24"/>
        </w:rPr>
        <w:t xml:space="preserve">NA 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that are not included in a given model.</w:t>
      </w:r>
    </w:p>
    <w:p w14:paraId="02074A5A" w14:textId="77777777" w:rsidR="008955E2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4687E">
        <w:t xml:space="preserve"> </w:t>
      </w:r>
      <w:r w:rsidRPr="00321B89">
        <w:rPr>
          <w:noProof/>
          <w:lang w:eastAsia="zh-CN"/>
        </w:rPr>
        <w:drawing>
          <wp:inline distT="0" distB="0" distL="0" distR="0" wp14:anchorId="4C5F0205" wp14:editId="73DD68DB">
            <wp:extent cx="5943600" cy="5313695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D1AAD" w14:textId="13F533C1" w:rsidR="003E77D4" w:rsidRPr="00C54B24" w:rsidRDefault="003E77D4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sectPr w:rsidR="003E77D4" w:rsidRPr="00C54B24" w:rsidSect="00344080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588F3A65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344080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344080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164079"/>
    <w:rsid w:val="00175B53"/>
    <w:rsid w:val="001B5D0E"/>
    <w:rsid w:val="00273C0C"/>
    <w:rsid w:val="00344080"/>
    <w:rsid w:val="003903F3"/>
    <w:rsid w:val="003E77D4"/>
    <w:rsid w:val="007741F7"/>
    <w:rsid w:val="00842D23"/>
    <w:rsid w:val="008955E2"/>
    <w:rsid w:val="008C6CC4"/>
    <w:rsid w:val="00A83B49"/>
    <w:rsid w:val="00C54B24"/>
    <w:rsid w:val="00DA27B4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4</cp:revision>
  <dcterms:created xsi:type="dcterms:W3CDTF">2021-10-13T20:52:00Z</dcterms:created>
  <dcterms:modified xsi:type="dcterms:W3CDTF">2021-10-13T21:20:00Z</dcterms:modified>
</cp:coreProperties>
</file>